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A7D" w:rsidRPr="00011259" w:rsidRDefault="00474A7D" w:rsidP="00474A7D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>Supplementary Table 5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Differences of clotting </w:t>
      </w:r>
      <w:proofErr w:type="gramStart"/>
      <w:r w:rsidRPr="00011259">
        <w:rPr>
          <w:rFonts w:ascii="Times New Roman" w:hAnsi="Times New Roman"/>
          <w:b/>
          <w:sz w:val="22"/>
          <w:szCs w:val="22"/>
        </w:rPr>
        <w:t>function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results in separate groups.</w:t>
      </w:r>
    </w:p>
    <w:tbl>
      <w:tblPr>
        <w:tblStyle w:val="PlainTable4"/>
        <w:tblW w:w="5000" w:type="pct"/>
        <w:tblLayout w:type="fixed"/>
        <w:tblLook w:val="04A0"/>
      </w:tblPr>
      <w:tblGrid>
        <w:gridCol w:w="996"/>
        <w:gridCol w:w="2224"/>
        <w:gridCol w:w="2224"/>
        <w:gridCol w:w="2035"/>
        <w:gridCol w:w="1043"/>
      </w:tblGrid>
      <w:tr w:rsidR="00474A7D" w:rsidRPr="00011259" w:rsidTr="00A24FB0">
        <w:trPr>
          <w:cnfStyle w:val="100000000000"/>
          <w:trHeight w:val="326"/>
        </w:trPr>
        <w:tc>
          <w:tcPr>
            <w:cnfStyle w:val="001000000000"/>
            <w:tcW w:w="584" w:type="pct"/>
            <w:tcBorders>
              <w:top w:val="single" w:sz="12" w:space="0" w:color="auto"/>
              <w:bottom w:val="single" w:sz="12" w:space="0" w:color="auto"/>
            </w:tcBorders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Items</w:t>
            </w:r>
          </w:p>
        </w:tc>
        <w:tc>
          <w:tcPr>
            <w:tcW w:w="1305" w:type="pct"/>
            <w:tcBorders>
              <w:top w:val="single" w:sz="12" w:space="0" w:color="auto"/>
            </w:tcBorders>
          </w:tcPr>
          <w:p w:rsidR="00474A7D" w:rsidRPr="00011259" w:rsidRDefault="00474A7D" w:rsidP="00A24FB0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Half-FLU</w:t>
            </w:r>
          </w:p>
        </w:tc>
        <w:tc>
          <w:tcPr>
            <w:tcW w:w="1305" w:type="pct"/>
            <w:tcBorders>
              <w:top w:val="single" w:sz="12" w:space="0" w:color="auto"/>
            </w:tcBorders>
          </w:tcPr>
          <w:p w:rsidR="00474A7D" w:rsidRPr="00011259" w:rsidRDefault="00474A7D" w:rsidP="00A24FB0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FLU</w:t>
            </w:r>
          </w:p>
        </w:tc>
        <w:tc>
          <w:tcPr>
            <w:tcW w:w="1194" w:type="pct"/>
            <w:tcBorders>
              <w:top w:val="single" w:sz="12" w:space="0" w:color="auto"/>
            </w:tcBorders>
          </w:tcPr>
          <w:p w:rsidR="00474A7D" w:rsidRPr="00011259" w:rsidRDefault="00474A7D" w:rsidP="00A24FB0">
            <w:pPr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 w:val="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</w:tcPr>
          <w:p w:rsidR="00474A7D" w:rsidRPr="00011259" w:rsidRDefault="00474A7D" w:rsidP="00A24FB0">
            <w:pPr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P-value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tcBorders>
              <w:top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05" w:type="pct"/>
            <w:tcBorders>
              <w:top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25(35.40,41.00)</w:t>
            </w:r>
          </w:p>
        </w:tc>
        <w:tc>
          <w:tcPr>
            <w:tcW w:w="1305" w:type="pct"/>
            <w:tcBorders>
              <w:top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.00(34.9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)</w:t>
            </w:r>
          </w:p>
        </w:tc>
        <w:tc>
          <w:tcPr>
            <w:tcW w:w="1194" w:type="pct"/>
            <w:tcBorders>
              <w:top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40(34.9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614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85(1.29,3.18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04(1.21,3.23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95(1.18,2.89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064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37(2.82,3.77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35(2.88,3.92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19(2.85,3.82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11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66(103.12,108.2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45(102.46,108.45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42(102.63,108.2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16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1.50(127.00,222.0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6.00(136.00,223.0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(146.00,224.0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57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25(14.97,15.54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29(15.06,15.51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05(14.82,15.28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21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80(34.50,39.5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40(34.40,38.5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30(33.50,38.7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55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90(1.31,3.28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08(1.34,3.28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96(2.31,3.91)</w:t>
            </w:r>
          </w:p>
        </w:tc>
        <w:tc>
          <w:tcPr>
            <w:tcW w:w="612" w:type="pct"/>
            <w:vAlign w:val="center"/>
          </w:tcPr>
          <w:p w:rsidR="00474A7D" w:rsidRPr="00B801AF" w:rsidRDefault="00474A7D" w:rsidP="00A24FB0">
            <w:pPr>
              <w:jc w:val="center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B801AF">
              <w:rPr>
                <w:rFonts w:ascii="Times New Roman" w:hAnsi="Times New Roman"/>
                <w:sz w:val="22"/>
                <w:szCs w:val="22"/>
              </w:rPr>
              <w:t>.0001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71(3.99,5.48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91(4.25,5.41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58(4.15,5.5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36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4.76(102.13,107.4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3.30(1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,106.15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13(102.32,107.95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137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4.61(226.89,262.34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7.58(2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3,274.52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4.46(237.50,271.43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25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0(13.20,14.1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0(13.00,13.9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70(13.25,14.3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506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35(34.15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.60(33.65,36.9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10(34.50,38.8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92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45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8,2.37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80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5,3.06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39(1.17,2.35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495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98(3.20,4.53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74(3.30,4.26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58(3.14,4.49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787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8.82(105.85,111.79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1.32(108.61,114.04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1.56(108.91,114.21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41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6.00(145.00,265.0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4.00(162.00,266.0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4.00(174.00,2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649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3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5(13.15,14.3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35(12.75,14.7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70(13.00,14.3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171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10(34.80,39.8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15(32.40,38.5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40(33.2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55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,1.11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7,1.75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14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7,1.45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79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45(2.76,4.11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29(3.13,5.84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56(2.88,4.3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lastRenderedPageBreak/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4.00(95.00,114.0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9.00(101.00,116.0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7.00(97.00,117.0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76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9.00(143.00,221.0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2.00(161.00,249.0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4.00(155.00,2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95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6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70(13.05,14.35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95(13.40,14.3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85(13.40,14.8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458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.00(36.0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10(35.30,38.3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5.95(33.85,37.85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09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3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,1.22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4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4,1.84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6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8,1.32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4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92(2.50,3.61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52(3.26,4.29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51(2.98,4.73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86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4.20(1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5,107.45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36(101.90,108.82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6.59(102.90,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8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409</w:t>
            </w:r>
          </w:p>
        </w:tc>
      </w:tr>
      <w:tr w:rsidR="00474A7D" w:rsidRPr="00011259" w:rsidTr="00A24FB0">
        <w:trPr>
          <w:cnfStyle w:val="000000100000"/>
        </w:trPr>
        <w:tc>
          <w:tcPr>
            <w:cnfStyle w:val="001000000000"/>
            <w:tcW w:w="584" w:type="pct"/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(132.00,235.00)</w:t>
            </w:r>
          </w:p>
        </w:tc>
        <w:tc>
          <w:tcPr>
            <w:tcW w:w="1305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8.00(1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,225.00)</w:t>
            </w:r>
          </w:p>
        </w:tc>
        <w:tc>
          <w:tcPr>
            <w:tcW w:w="1194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2.50(152.50,246.00)</w:t>
            </w:r>
          </w:p>
        </w:tc>
        <w:tc>
          <w:tcPr>
            <w:tcW w:w="612" w:type="pct"/>
            <w:vAlign w:val="center"/>
          </w:tcPr>
          <w:p w:rsidR="00474A7D" w:rsidRPr="00011259" w:rsidRDefault="00474A7D" w:rsidP="00A24FB0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69</w:t>
            </w:r>
          </w:p>
        </w:tc>
      </w:tr>
      <w:tr w:rsidR="00474A7D" w:rsidRPr="00011259" w:rsidTr="00A24FB0">
        <w:tc>
          <w:tcPr>
            <w:cnfStyle w:val="001000000000"/>
            <w:tcW w:w="584" w:type="pct"/>
            <w:tcBorders>
              <w:bottom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90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05" w:type="pct"/>
            <w:tcBorders>
              <w:bottom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40(13.10,13.70)</w:t>
            </w:r>
          </w:p>
        </w:tc>
        <w:tc>
          <w:tcPr>
            <w:tcW w:w="1305" w:type="pct"/>
            <w:tcBorders>
              <w:bottom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40(13.10,13.90)</w:t>
            </w:r>
          </w:p>
        </w:tc>
        <w:tc>
          <w:tcPr>
            <w:tcW w:w="1194" w:type="pct"/>
            <w:tcBorders>
              <w:bottom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25(12.80,13.75)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:rsidR="00474A7D" w:rsidRPr="00011259" w:rsidRDefault="00474A7D" w:rsidP="00A24FB0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587</w:t>
            </w:r>
          </w:p>
        </w:tc>
      </w:tr>
    </w:tbl>
    <w:p w:rsidR="00474A7D" w:rsidRPr="00011259" w:rsidRDefault="00474A7D" w:rsidP="00474A7D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474A7D" w:rsidRPr="00011259" w:rsidRDefault="00474A7D" w:rsidP="00474A7D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474A7D" w:rsidRPr="006D0416" w:rsidRDefault="00474A7D" w:rsidP="00474A7D">
      <w:pPr>
        <w:rPr>
          <w:rFonts w:ascii="Times New Roman" w:hAnsi="Times New Roman"/>
          <w:color w:val="000000"/>
          <w:sz w:val="22"/>
          <w:szCs w:val="22"/>
        </w:rPr>
      </w:pPr>
    </w:p>
    <w:p w:rsidR="0001727B" w:rsidRPr="00474A7D" w:rsidRDefault="0001727B"/>
    <w:sectPr w:rsidR="0001727B" w:rsidRPr="00474A7D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126" w:rsidRDefault="00831126" w:rsidP="00474A7D">
      <w:r>
        <w:separator/>
      </w:r>
    </w:p>
  </w:endnote>
  <w:endnote w:type="continuationSeparator" w:id="0">
    <w:p w:rsidR="00831126" w:rsidRDefault="00831126" w:rsidP="00474A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126" w:rsidRDefault="00831126" w:rsidP="00474A7D">
      <w:r>
        <w:separator/>
      </w:r>
    </w:p>
  </w:footnote>
  <w:footnote w:type="continuationSeparator" w:id="0">
    <w:p w:rsidR="00831126" w:rsidRDefault="00831126" w:rsidP="00474A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4A7D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74A7D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1126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01AF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A7D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4A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4A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4A7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4A7D"/>
    <w:rPr>
      <w:sz w:val="18"/>
      <w:szCs w:val="18"/>
    </w:rPr>
  </w:style>
  <w:style w:type="table" w:customStyle="1" w:styleId="PlainTable4">
    <w:name w:val="Plain Table 4"/>
    <w:basedOn w:val="a1"/>
    <w:uiPriority w:val="44"/>
    <w:rsid w:val="00474A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9-12T11:30:00Z</dcterms:created>
  <dcterms:modified xsi:type="dcterms:W3CDTF">2019-09-12T11:30:00Z</dcterms:modified>
</cp:coreProperties>
</file>